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A2D8799">
      <w:pPr>
        <w:spacing w:beforeLines="0" w:afterLines="0"/>
        <w:jc w:val="left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>Supp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le</w:t>
      </w:r>
      <w:r>
        <w:rPr>
          <w:rFonts w:hint="default" w:ascii="Times New Roman" w:hAnsi="Times New Roman" w:cs="Times New Roman"/>
          <w:b/>
          <w:bCs/>
        </w:rPr>
        <w:t>mentary Table S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</w:rPr>
        <w:t xml:space="preserve"> </w:t>
      </w:r>
    </w:p>
    <w:p w14:paraId="7EBE3D9B">
      <w:pP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Sensitive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nalysis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of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 the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j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oint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a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ssociation of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DI-GM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 and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sleep disorders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 with 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 xml:space="preserve">cancer </w:t>
      </w:r>
      <w:r>
        <w:rPr>
          <w:rFonts w:hint="default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mortality</w:t>
      </w:r>
      <w:r>
        <w:rPr>
          <w:rFonts w:hint="eastAsia" w:ascii="Times New Roman" w:hAnsi="Times New Roman" w:eastAsia="宋体" w:cs="Times New Roman"/>
          <w:i w:val="0"/>
          <w:iCs w:val="0"/>
          <w:color w:val="auto"/>
          <w:kern w:val="0"/>
          <w:sz w:val="21"/>
          <w:szCs w:val="21"/>
          <w:highlight w:val="none"/>
          <w:u w:val="none"/>
          <w:lang w:val="en-US" w:eastAsia="zh-CN" w:bidi="ar"/>
        </w:rPr>
        <w:t>.</w:t>
      </w:r>
    </w:p>
    <w:tbl>
      <w:tblPr>
        <w:tblStyle w:val="3"/>
        <w:tblpPr w:leftFromText="180" w:rightFromText="180" w:vertAnchor="text" w:horzAnchor="page" w:tblpX="1840" w:tblpY="312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9"/>
        <w:gridCol w:w="2025"/>
        <w:gridCol w:w="1948"/>
      </w:tblGrid>
      <w:tr w14:paraId="60F645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9" w:hRule="atLeast"/>
        </w:trPr>
        <w:tc>
          <w:tcPr>
            <w:tcW w:w="2599" w:type="dxa"/>
            <w:tcBorders>
              <w:top w:val="single" w:color="000000" w:sz="4" w:space="0"/>
              <w:left w:val="nil"/>
              <w:right w:val="nil"/>
            </w:tcBorders>
          </w:tcPr>
          <w:p w14:paraId="0F175901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Mortality outcome</w:t>
            </w:r>
          </w:p>
        </w:tc>
        <w:tc>
          <w:tcPr>
            <w:tcW w:w="2025" w:type="dxa"/>
            <w:tcBorders>
              <w:top w:val="single" w:color="000000" w:sz="4" w:space="0"/>
              <w:left w:val="nil"/>
              <w:right w:val="nil"/>
            </w:tcBorders>
          </w:tcPr>
          <w:p w14:paraId="65A79975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DI-GM group</w:t>
            </w:r>
          </w:p>
          <w:p w14:paraId="422A5213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94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vAlign w:val="center"/>
          </w:tcPr>
          <w:p w14:paraId="069681E5">
            <w:pPr>
              <w:widowControl/>
              <w:jc w:val="left"/>
              <w:rPr>
                <w:rFonts w:hint="default" w:ascii="Times New Roman" w:hAnsi="Times New Roman" w:eastAsia="等线" w:cs="Times New Roman"/>
                <w:b/>
                <w:bCs/>
                <w:color w:val="0000FF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Hazard ratio (95% CI) </w:t>
            </w:r>
          </w:p>
        </w:tc>
      </w:tr>
      <w:tr w14:paraId="016117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24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48A4C88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Exclusion of deaths during the first two years of follow-up</w:t>
            </w:r>
          </w:p>
        </w:tc>
        <w:tc>
          <w:tcPr>
            <w:tcW w:w="19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6D8E3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</w:tr>
      <w:tr w14:paraId="6084CC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4624" w:type="dxa"/>
            <w:gridSpan w:val="2"/>
            <w:tcBorders>
              <w:top w:val="single" w:color="000000" w:sz="4" w:space="0"/>
              <w:left w:val="nil"/>
              <w:bottom w:val="nil"/>
              <w:right w:val="nil"/>
            </w:tcBorders>
          </w:tcPr>
          <w:p w14:paraId="2EBC8E1D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1948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7D7E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FF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</w:tr>
      <w:tr w14:paraId="0EFD1C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5" w:hRule="atLeast"/>
        </w:trPr>
        <w:tc>
          <w:tcPr>
            <w:tcW w:w="2599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373CE66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leep disorder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CA6257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4EE029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ference</w:t>
            </w:r>
          </w:p>
        </w:tc>
      </w:tr>
      <w:tr w14:paraId="5C94EA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2599" w:type="dxa"/>
            <w:vMerge w:val="continue"/>
            <w:tcBorders>
              <w:left w:val="nil"/>
              <w:bottom w:val="nil"/>
              <w:right w:val="nil"/>
            </w:tcBorders>
          </w:tcPr>
          <w:p w14:paraId="0F5706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9ED74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-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5FB7D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94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636798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2599" w:type="dxa"/>
            <w:vMerge w:val="continue"/>
            <w:tcBorders>
              <w:left w:val="nil"/>
              <w:bottom w:val="nil"/>
              <w:right w:val="nil"/>
            </w:tcBorders>
          </w:tcPr>
          <w:p w14:paraId="498ED704"/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F14462E"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≥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70685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0.83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1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0B1ECF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2599" w:type="dxa"/>
            <w:vMerge w:val="restart"/>
            <w:tcBorders>
              <w:top w:val="nil"/>
              <w:left w:val="nil"/>
              <w:right w:val="nil"/>
            </w:tcBorders>
            <w:vAlign w:val="top"/>
          </w:tcPr>
          <w:p w14:paraId="7925D0A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 sleep disorder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0F7358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1E81D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9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103EE2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2599" w:type="dxa"/>
            <w:vMerge w:val="continue"/>
            <w:tcBorders>
              <w:left w:val="nil"/>
              <w:bottom w:val="nil"/>
              <w:right w:val="nil"/>
            </w:tcBorders>
          </w:tcPr>
          <w:p w14:paraId="0A6A94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B1848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-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E9A74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2A07CC0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" w:hRule="atLeast"/>
        </w:trPr>
        <w:tc>
          <w:tcPr>
            <w:tcW w:w="2599" w:type="dxa"/>
            <w:vMerge w:val="continue"/>
            <w:tcBorders>
              <w:left w:val="nil"/>
              <w:bottom w:val="nil"/>
              <w:right w:val="nil"/>
            </w:tcBorders>
          </w:tcPr>
          <w:p w14:paraId="5A04CE10"/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53C19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≥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3D425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9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281A2D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3DF1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7E93A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501</w:t>
            </w:r>
          </w:p>
        </w:tc>
      </w:tr>
      <w:tr w14:paraId="3C2695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76E7F8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1"/>
                <w:szCs w:val="21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Exclusion of deaths with history o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ancers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A597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</w:tr>
      <w:tr w14:paraId="57B95D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3" w:hRule="atLeast"/>
        </w:trPr>
        <w:tc>
          <w:tcPr>
            <w:tcW w:w="2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3421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leep disorder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D8123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13910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ference</w:t>
            </w:r>
          </w:p>
        </w:tc>
      </w:tr>
      <w:tr w14:paraId="2807E6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DB55D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B254B7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-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99BCB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6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78D30A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59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2E9C3F"/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34467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≥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88792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6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13C816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9" w:hRule="atLeast"/>
        </w:trPr>
        <w:tc>
          <w:tcPr>
            <w:tcW w:w="2599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A7730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 sleep disorder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0579D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E99ED8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02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5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9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50B997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599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5C09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43B1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-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985363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56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48D4F5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6" w:hRule="atLeast"/>
        </w:trPr>
        <w:tc>
          <w:tcPr>
            <w:tcW w:w="259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ADDEA0"/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114967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≥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0B368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 (0.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1.5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)</w:t>
            </w:r>
          </w:p>
        </w:tc>
      </w:tr>
      <w:tr w14:paraId="58C640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5D335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13F80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487</w:t>
            </w:r>
          </w:p>
        </w:tc>
      </w:tr>
      <w:tr w14:paraId="63BE4A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E44B80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 xml:space="preserve">Exclusion of deaths with history of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CVD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BD066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</w:tr>
      <w:tr w14:paraId="6C99F8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6B0F7009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Sleep disorder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AFCAA5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D0260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Reference</w:t>
            </w:r>
          </w:p>
        </w:tc>
      </w:tr>
      <w:tr w14:paraId="348199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9" w:type="dxa"/>
            <w:vMerge w:val="continue"/>
            <w:tcBorders>
              <w:left w:val="nil"/>
              <w:right w:val="nil"/>
            </w:tcBorders>
            <w:shd w:val="clear" w:color="auto" w:fill="auto"/>
            <w:vAlign w:val="top"/>
          </w:tcPr>
          <w:p w14:paraId="66A34824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9A2546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-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627740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9 (0.49-1.61)</w:t>
            </w:r>
          </w:p>
        </w:tc>
      </w:tr>
      <w:tr w14:paraId="03AA2E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21889F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4697AE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≥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FB9E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78 (0.43-1.42)</w:t>
            </w:r>
          </w:p>
        </w:tc>
      </w:tr>
      <w:tr w14:paraId="6B0FCF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61FB69B6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No sleep disorders</w:t>
            </w: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C979CD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3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1482E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94 (0.53-1.67)</w:t>
            </w:r>
          </w:p>
        </w:tc>
      </w:tr>
      <w:tr w14:paraId="2617B5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9" w:type="dxa"/>
            <w:vMerge w:val="continue"/>
            <w:tcBorders>
              <w:left w:val="nil"/>
              <w:right w:val="nil"/>
            </w:tcBorders>
            <w:shd w:val="clear" w:color="auto" w:fill="auto"/>
            <w:vAlign w:val="top"/>
          </w:tcPr>
          <w:p w14:paraId="742F4DC0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F3527E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4-5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3B80A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4 (0.48-1.48)</w:t>
            </w:r>
          </w:p>
        </w:tc>
      </w:tr>
      <w:tr w14:paraId="06342D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9" w:type="dxa"/>
            <w:vMerge w:val="continue"/>
            <w:tcBorders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0D6C8E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</w:p>
        </w:tc>
        <w:tc>
          <w:tcPr>
            <w:tcW w:w="2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7EBA58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≥6</w:t>
            </w:r>
          </w:p>
        </w:tc>
        <w:tc>
          <w:tcPr>
            <w:tcW w:w="1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5FC8E2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81 (0.45-1.36)</w:t>
            </w:r>
          </w:p>
        </w:tc>
      </w:tr>
      <w:tr w14:paraId="796EE0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624" w:type="dxa"/>
            <w:gridSpan w:val="2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8508421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P for trend</w:t>
            </w:r>
          </w:p>
        </w:tc>
        <w:tc>
          <w:tcPr>
            <w:tcW w:w="194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E749BE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0"/>
                <w:szCs w:val="20"/>
                <w:highlight w:val="none"/>
                <w:u w:val="none"/>
                <w:lang w:val="en-US" w:eastAsia="zh-CN" w:bidi="ar"/>
              </w:rPr>
              <w:t>0.665</w:t>
            </w:r>
          </w:p>
        </w:tc>
      </w:tr>
    </w:tbl>
    <w:p w14:paraId="527A6425"/>
    <w:p w14:paraId="562E8D92"/>
    <w:p w14:paraId="4D1A1D7F"/>
    <w:p w14:paraId="1A8C7629"/>
    <w:p w14:paraId="46C47847"/>
    <w:p w14:paraId="68B148BB"/>
    <w:p w14:paraId="1D05183F"/>
    <w:p w14:paraId="59C23FCD"/>
    <w:p w14:paraId="1855B79E"/>
    <w:p w14:paraId="17FC98EC"/>
    <w:p w14:paraId="7495EF4B"/>
    <w:p w14:paraId="2C8BE21B"/>
    <w:p w14:paraId="4AF47C12"/>
    <w:p w14:paraId="65AC4743"/>
    <w:p w14:paraId="5B01ACEE"/>
    <w:p w14:paraId="753E84CE"/>
    <w:p w14:paraId="0EB6492D"/>
    <w:p w14:paraId="2A5252F4"/>
    <w:p w14:paraId="12FD146A"/>
    <w:p w14:paraId="6B36B34D"/>
    <w:p w14:paraId="7D009EBF"/>
    <w:p w14:paraId="704CF8FF"/>
    <w:p w14:paraId="57CBE6A4"/>
    <w:p w14:paraId="2220CC21"/>
    <w:p w14:paraId="7D79FD89"/>
    <w:p w14:paraId="47B95057"/>
    <w:p w14:paraId="7DB17198"/>
    <w:p w14:paraId="5D37E545"/>
    <w:p w14:paraId="45D4EA28"/>
    <w:p w14:paraId="7D2BF91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3A469A"/>
    <w:rsid w:val="0B3A4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6T12:26:00Z</dcterms:created>
  <dc:creator>84353</dc:creator>
  <cp:lastModifiedBy>84353</cp:lastModifiedBy>
  <dcterms:modified xsi:type="dcterms:W3CDTF">2024-12-26T12:26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D9ADB1B5A96841FEAA3C2D1DFC7F4E9B_11</vt:lpwstr>
  </property>
</Properties>
</file>